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541" w:rsidRPr="0098343E" w:rsidRDefault="00174541" w:rsidP="0098343E">
      <w:pPr>
        <w:keepNext/>
        <w:spacing w:line="480" w:lineRule="auto"/>
        <w:ind w:left="-284"/>
        <w:outlineLvl w:val="1"/>
        <w:rPr>
          <w:sz w:val="20"/>
          <w:szCs w:val="20"/>
          <w:lang w:val="en-US"/>
        </w:rPr>
      </w:pPr>
      <w:r w:rsidRPr="0098343E">
        <w:rPr>
          <w:rFonts w:eastAsia="SimSun"/>
          <w:b/>
          <w:bCs/>
          <w:sz w:val="20"/>
          <w:szCs w:val="20"/>
          <w:lang w:val="en-US" w:eastAsia="zh-CN"/>
        </w:rPr>
        <w:t xml:space="preserve">Table </w:t>
      </w:r>
      <w:r w:rsidR="005221D3" w:rsidRPr="0098343E">
        <w:rPr>
          <w:rFonts w:eastAsia="SimSun"/>
          <w:b/>
          <w:bCs/>
          <w:sz w:val="20"/>
          <w:szCs w:val="20"/>
          <w:lang w:val="en-US" w:eastAsia="zh-CN"/>
        </w:rPr>
        <w:t>S</w:t>
      </w:r>
      <w:r w:rsidR="00BE6BC4" w:rsidRPr="0098343E">
        <w:rPr>
          <w:rFonts w:eastAsia="SimSun"/>
          <w:b/>
          <w:bCs/>
          <w:sz w:val="20"/>
          <w:szCs w:val="20"/>
          <w:lang w:val="en-US" w:eastAsia="zh-CN"/>
        </w:rPr>
        <w:t>3</w:t>
      </w:r>
      <w:r w:rsidRPr="0098343E">
        <w:rPr>
          <w:rFonts w:eastAsia="SimSun"/>
          <w:b/>
          <w:bCs/>
          <w:sz w:val="20"/>
          <w:szCs w:val="20"/>
          <w:lang w:val="en-US" w:eastAsia="zh-CN"/>
        </w:rPr>
        <w:t>.</w:t>
      </w:r>
      <w:r w:rsidRPr="0098343E">
        <w:rPr>
          <w:rFonts w:eastAsia="SimSun"/>
          <w:bCs/>
          <w:sz w:val="20"/>
          <w:szCs w:val="20"/>
          <w:lang w:val="en-US" w:eastAsia="zh-CN"/>
        </w:rPr>
        <w:t xml:space="preserve"> Risk of lower </w:t>
      </w:r>
      <w:r w:rsidR="0098343E">
        <w:rPr>
          <w:rFonts w:eastAsia="SimSun"/>
          <w:bCs/>
          <w:sz w:val="20"/>
          <w:szCs w:val="20"/>
          <w:lang w:val="en-US" w:eastAsia="zh-CN"/>
        </w:rPr>
        <w:t xml:space="preserve">and upper </w:t>
      </w:r>
      <w:r w:rsidRPr="0098343E">
        <w:rPr>
          <w:rFonts w:eastAsia="SimSun"/>
          <w:bCs/>
          <w:sz w:val="20"/>
          <w:szCs w:val="20"/>
          <w:lang w:val="en-US" w:eastAsia="zh-CN"/>
        </w:rPr>
        <w:t xml:space="preserve">respiratory tract infections (≥ 1 infection) in the past 12 months according to the levels of specific </w:t>
      </w:r>
      <w:proofErr w:type="spellStart"/>
      <w:r w:rsidRPr="0098343E">
        <w:rPr>
          <w:rFonts w:eastAsia="SimSun"/>
          <w:bCs/>
          <w:sz w:val="20"/>
          <w:szCs w:val="20"/>
          <w:lang w:val="en-US" w:eastAsia="zh-CN"/>
        </w:rPr>
        <w:t>IgE</w:t>
      </w:r>
      <w:proofErr w:type="spellEnd"/>
      <w:r w:rsidRPr="0098343E">
        <w:rPr>
          <w:rFonts w:eastAsia="SimSun"/>
          <w:bCs/>
          <w:sz w:val="20"/>
          <w:szCs w:val="20"/>
          <w:lang w:val="en-US" w:eastAsia="zh-CN"/>
        </w:rPr>
        <w:t xml:space="preserve"> antibodies</w:t>
      </w:r>
      <w:r w:rsidR="00CB434D" w:rsidRPr="0098343E">
        <w:rPr>
          <w:rFonts w:eastAsia="SimSun"/>
          <w:bCs/>
          <w:sz w:val="20"/>
          <w:szCs w:val="20"/>
          <w:lang w:val="en-US" w:eastAsia="zh-CN"/>
        </w:rPr>
        <w:t xml:space="preserve"> stratified by gender</w:t>
      </w:r>
      <w:r w:rsidRPr="0098343E">
        <w:rPr>
          <w:sz w:val="20"/>
          <w:szCs w:val="20"/>
          <w:lang w:val="en-US"/>
        </w:rPr>
        <w:t>, The Finnish Environment and Asthma Study (FEAS)</w:t>
      </w:r>
    </w:p>
    <w:tbl>
      <w:tblPr>
        <w:tblStyle w:val="TableGrid"/>
        <w:tblW w:w="1431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559"/>
        <w:gridCol w:w="1701"/>
        <w:gridCol w:w="992"/>
        <w:gridCol w:w="1701"/>
        <w:gridCol w:w="1843"/>
        <w:gridCol w:w="992"/>
        <w:gridCol w:w="1701"/>
        <w:gridCol w:w="1560"/>
      </w:tblGrid>
      <w:tr w:rsidR="0098343E" w:rsidRPr="0098343E" w:rsidTr="0003056E">
        <w:tc>
          <w:tcPr>
            <w:tcW w:w="1277" w:type="dxa"/>
          </w:tcPr>
          <w:p w:rsidR="0098343E" w:rsidRPr="0098343E" w:rsidRDefault="0098343E" w:rsidP="0001790E">
            <w:pPr>
              <w:keepNext/>
              <w:spacing w:line="480" w:lineRule="auto"/>
              <w:outlineLvl w:val="1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</w:tcPr>
          <w:p w:rsidR="0098343E" w:rsidRPr="0098343E" w:rsidRDefault="0098343E" w:rsidP="0001790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4536" w:type="dxa"/>
            <w:gridSpan w:val="3"/>
          </w:tcPr>
          <w:p w:rsidR="0098343E" w:rsidRPr="0098343E" w:rsidRDefault="0098343E" w:rsidP="0001790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253" w:type="dxa"/>
            <w:gridSpan w:val="3"/>
          </w:tcPr>
          <w:p w:rsidR="0098343E" w:rsidRPr="0098343E" w:rsidRDefault="0098343E" w:rsidP="0001790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Male</w:t>
            </w:r>
          </w:p>
        </w:tc>
      </w:tr>
      <w:tr w:rsidR="0098343E" w:rsidRPr="0098343E" w:rsidTr="0003056E">
        <w:tc>
          <w:tcPr>
            <w:tcW w:w="1277" w:type="dxa"/>
          </w:tcPr>
          <w:p w:rsidR="008337A1" w:rsidRPr="0098343E" w:rsidRDefault="008337A1" w:rsidP="0098343E">
            <w:pPr>
              <w:keepNext/>
              <w:spacing w:line="480" w:lineRule="auto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Specific</w:t>
            </w:r>
            <w:r w:rsidR="0098343E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343E">
              <w:rPr>
                <w:b/>
                <w:sz w:val="20"/>
                <w:szCs w:val="20"/>
                <w:lang w:val="en-US"/>
              </w:rPr>
              <w:t>IgE</w:t>
            </w:r>
            <w:proofErr w:type="spellEnd"/>
          </w:p>
        </w:tc>
        <w:tc>
          <w:tcPr>
            <w:tcW w:w="992" w:type="dxa"/>
          </w:tcPr>
          <w:p w:rsidR="008337A1" w:rsidRPr="0098343E" w:rsidRDefault="0098343E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</w:tcPr>
          <w:p w:rsidR="008337A1" w:rsidRPr="0098343E" w:rsidRDefault="0098343E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R</w:t>
            </w:r>
            <w:r w:rsidR="008337A1" w:rsidRPr="0098343E">
              <w:rPr>
                <w:b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701" w:type="dxa"/>
          </w:tcPr>
          <w:p w:rsidR="008337A1" w:rsidRPr="0098343E" w:rsidRDefault="008337A1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343E">
              <w:rPr>
                <w:b/>
                <w:sz w:val="20"/>
                <w:szCs w:val="20"/>
                <w:lang w:val="en-US"/>
              </w:rPr>
              <w:t>RR</w:t>
            </w:r>
            <w:r w:rsidR="005221D3" w:rsidRPr="0098343E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98343E" w:rsidRPr="0098343E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8343E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</w:tcPr>
          <w:p w:rsidR="008337A1" w:rsidRPr="0098343E" w:rsidRDefault="0098343E" w:rsidP="0001790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:rsidR="008337A1" w:rsidRPr="0098343E" w:rsidRDefault="008337A1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RR</w:t>
            </w:r>
            <w:r w:rsidR="0098343E" w:rsidRPr="0098343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8343E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</w:tcPr>
          <w:p w:rsidR="008337A1" w:rsidRPr="0098343E" w:rsidRDefault="008337A1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343E">
              <w:rPr>
                <w:b/>
                <w:sz w:val="20"/>
                <w:szCs w:val="20"/>
                <w:lang w:val="en-US"/>
              </w:rPr>
              <w:t>RR</w:t>
            </w:r>
            <w:r w:rsidR="005221D3" w:rsidRPr="0098343E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8343E" w:rsidRPr="0098343E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8343E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</w:tcPr>
          <w:p w:rsidR="008337A1" w:rsidRPr="0098343E" w:rsidRDefault="0098343E" w:rsidP="0001790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:rsidR="008337A1" w:rsidRPr="0098343E" w:rsidRDefault="008337A1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RR</w:t>
            </w:r>
            <w:r w:rsidR="0098343E" w:rsidRPr="0098343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8343E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60" w:type="dxa"/>
          </w:tcPr>
          <w:p w:rsidR="008337A1" w:rsidRPr="0098343E" w:rsidRDefault="008337A1" w:rsidP="0098343E">
            <w:pPr>
              <w:keepNext/>
              <w:spacing w:line="480" w:lineRule="auto"/>
              <w:jc w:val="center"/>
              <w:outlineLvl w:val="1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8343E">
              <w:rPr>
                <w:b/>
                <w:sz w:val="20"/>
                <w:szCs w:val="20"/>
                <w:lang w:val="en-US"/>
              </w:rPr>
              <w:t>RR</w:t>
            </w:r>
            <w:r w:rsidR="005221D3" w:rsidRPr="0098343E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98343E" w:rsidRPr="0098343E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8343E">
              <w:rPr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98343E" w:rsidRPr="0098343E" w:rsidTr="0003056E">
        <w:tc>
          <w:tcPr>
            <w:tcW w:w="1277" w:type="dxa"/>
          </w:tcPr>
          <w:p w:rsidR="00E54060" w:rsidRPr="0098343E" w:rsidRDefault="00E54060" w:rsidP="002C0D43">
            <w:pPr>
              <w:keepNext/>
              <w:spacing w:line="480" w:lineRule="auto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559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1701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1701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E54060" w:rsidRPr="0098343E" w:rsidRDefault="00E54060" w:rsidP="0001790E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</w:p>
        </w:tc>
      </w:tr>
      <w:tr w:rsidR="0098343E" w:rsidRPr="0098343E" w:rsidTr="0003056E">
        <w:tc>
          <w:tcPr>
            <w:tcW w:w="14318" w:type="dxa"/>
            <w:gridSpan w:val="10"/>
          </w:tcPr>
          <w:p w:rsidR="0098343E" w:rsidRPr="0098343E" w:rsidRDefault="0098343E" w:rsidP="0098343E">
            <w:pPr>
              <w:keepNext/>
              <w:spacing w:line="480" w:lineRule="auto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Lower respiratory tract infections</w:t>
            </w:r>
          </w:p>
        </w:tc>
      </w:tr>
      <w:tr w:rsidR="00E22292" w:rsidRPr="0098343E" w:rsidTr="0003056E">
        <w:tc>
          <w:tcPr>
            <w:tcW w:w="1277" w:type="dxa"/>
          </w:tcPr>
          <w:p w:rsidR="008337A1" w:rsidRPr="0098343E" w:rsidRDefault="008337A1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8337A1" w:rsidRPr="0098343E" w:rsidRDefault="00E54060" w:rsidP="00E540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19</w:t>
            </w:r>
          </w:p>
        </w:tc>
        <w:tc>
          <w:tcPr>
            <w:tcW w:w="1559" w:type="dxa"/>
          </w:tcPr>
          <w:p w:rsidR="008337A1" w:rsidRPr="0098343E" w:rsidRDefault="008337A1" w:rsidP="008337A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337A1" w:rsidRPr="0098343E" w:rsidRDefault="008337A1" w:rsidP="008337A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298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221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</w:tr>
      <w:tr w:rsidR="00E22292" w:rsidRPr="0098343E" w:rsidTr="0003056E">
        <w:tc>
          <w:tcPr>
            <w:tcW w:w="1277" w:type="dxa"/>
          </w:tcPr>
          <w:p w:rsidR="008337A1" w:rsidRPr="0098343E" w:rsidRDefault="00BA754D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  <w:r w:rsidR="008337A1" w:rsidRPr="0098343E">
              <w:rPr>
                <w:sz w:val="20"/>
                <w:szCs w:val="20"/>
              </w:rPr>
              <w:t>-2</w:t>
            </w:r>
          </w:p>
        </w:tc>
        <w:tc>
          <w:tcPr>
            <w:tcW w:w="992" w:type="dxa"/>
          </w:tcPr>
          <w:p w:rsidR="008337A1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03</w:t>
            </w:r>
          </w:p>
        </w:tc>
        <w:tc>
          <w:tcPr>
            <w:tcW w:w="1559" w:type="dxa"/>
          </w:tcPr>
          <w:p w:rsidR="008337A1" w:rsidRPr="0098343E" w:rsidRDefault="008337A1" w:rsidP="008337A1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26 (0.63-2.52)</w:t>
            </w:r>
          </w:p>
        </w:tc>
        <w:tc>
          <w:tcPr>
            <w:tcW w:w="1701" w:type="dxa"/>
          </w:tcPr>
          <w:p w:rsidR="008337A1" w:rsidRPr="0098343E" w:rsidRDefault="008337A1" w:rsidP="008337A1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26 (0.63-2.54)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02 (0.35-2.97)</w:t>
            </w:r>
          </w:p>
        </w:tc>
        <w:tc>
          <w:tcPr>
            <w:tcW w:w="1843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06 (0.36-3.11)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47 (0.58-3.71)</w:t>
            </w:r>
          </w:p>
        </w:tc>
        <w:tc>
          <w:tcPr>
            <w:tcW w:w="1560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1.67 (0.65-4.29)</w:t>
            </w:r>
          </w:p>
        </w:tc>
      </w:tr>
      <w:tr w:rsidR="00E22292" w:rsidRPr="0098343E" w:rsidTr="0003056E">
        <w:tc>
          <w:tcPr>
            <w:tcW w:w="1277" w:type="dxa"/>
          </w:tcPr>
          <w:p w:rsidR="008337A1" w:rsidRPr="0098343E" w:rsidRDefault="00BA754D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</w:t>
            </w:r>
            <w:r w:rsidR="008337A1" w:rsidRPr="0098343E">
              <w:rPr>
                <w:sz w:val="20"/>
                <w:szCs w:val="20"/>
              </w:rPr>
              <w:t>-4</w:t>
            </w:r>
          </w:p>
        </w:tc>
        <w:tc>
          <w:tcPr>
            <w:tcW w:w="992" w:type="dxa"/>
          </w:tcPr>
          <w:p w:rsidR="008337A1" w:rsidRPr="0098343E" w:rsidRDefault="00E54060" w:rsidP="00E5406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:rsidR="008337A1" w:rsidRPr="0098343E" w:rsidRDefault="008337A1" w:rsidP="008337A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sz w:val="20"/>
                <w:szCs w:val="20"/>
              </w:rPr>
              <w:t>1.78 (</w:t>
            </w: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0.89-3.55)</w:t>
            </w:r>
          </w:p>
        </w:tc>
        <w:tc>
          <w:tcPr>
            <w:tcW w:w="1701" w:type="dxa"/>
          </w:tcPr>
          <w:p w:rsidR="008337A1" w:rsidRPr="0098343E" w:rsidRDefault="008337A1" w:rsidP="008337A1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.80 (0.89-3.65)</w:t>
            </w:r>
          </w:p>
          <w:p w:rsidR="008337A1" w:rsidRPr="0098343E" w:rsidRDefault="008337A1" w:rsidP="008337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0.71 (0.17-3.03)</w:t>
            </w:r>
          </w:p>
        </w:tc>
        <w:tc>
          <w:tcPr>
            <w:tcW w:w="1843" w:type="dxa"/>
          </w:tcPr>
          <w:p w:rsidR="008337A1" w:rsidRPr="0098343E" w:rsidRDefault="008337A1" w:rsidP="0064653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0.70 (0.16-3.0</w:t>
            </w:r>
            <w:r w:rsidR="00646531" w:rsidRPr="0098343E">
              <w:rPr>
                <w:sz w:val="20"/>
                <w:szCs w:val="20"/>
              </w:rPr>
              <w:t>5</w:t>
            </w:r>
            <w:r w:rsidRPr="0098343E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2.81 (1.22-6.45)</w:t>
            </w:r>
          </w:p>
        </w:tc>
        <w:tc>
          <w:tcPr>
            <w:tcW w:w="1560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2.95 (1.26-6.89)</w:t>
            </w:r>
          </w:p>
        </w:tc>
      </w:tr>
      <w:tr w:rsidR="00E22292" w:rsidRPr="0098343E" w:rsidTr="0003056E">
        <w:tc>
          <w:tcPr>
            <w:tcW w:w="1277" w:type="dxa"/>
          </w:tcPr>
          <w:p w:rsidR="008337A1" w:rsidRPr="0098343E" w:rsidRDefault="008337A1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&gt;4</w:t>
            </w:r>
          </w:p>
        </w:tc>
        <w:tc>
          <w:tcPr>
            <w:tcW w:w="992" w:type="dxa"/>
          </w:tcPr>
          <w:p w:rsidR="008337A1" w:rsidRPr="0098343E" w:rsidRDefault="00E54060" w:rsidP="00E5406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59" w:type="dxa"/>
          </w:tcPr>
          <w:p w:rsidR="008337A1" w:rsidRPr="0098343E" w:rsidRDefault="008337A1" w:rsidP="008337A1">
            <w:pPr>
              <w:jc w:val="center"/>
              <w:rPr>
                <w:sz w:val="20"/>
                <w:szCs w:val="20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2.60 (0.36-8.88)</w:t>
            </w:r>
          </w:p>
        </w:tc>
        <w:tc>
          <w:tcPr>
            <w:tcW w:w="1701" w:type="dxa"/>
          </w:tcPr>
          <w:p w:rsidR="008337A1" w:rsidRPr="0098343E" w:rsidRDefault="008337A1" w:rsidP="008337A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.40 (0.44-26.38)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.39 (0.46-25.12)</w:t>
            </w:r>
          </w:p>
        </w:tc>
        <w:tc>
          <w:tcPr>
            <w:tcW w:w="1843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.52 (0.65-47.29)</w:t>
            </w:r>
          </w:p>
        </w:tc>
        <w:tc>
          <w:tcPr>
            <w:tcW w:w="992" w:type="dxa"/>
          </w:tcPr>
          <w:p w:rsidR="008337A1" w:rsidRPr="0098343E" w:rsidRDefault="00E54060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8337A1" w:rsidRPr="0098343E" w:rsidRDefault="008337A1" w:rsidP="0001790E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</w:tr>
      <w:tr w:rsidR="0098343E" w:rsidRPr="0098343E" w:rsidTr="0003056E">
        <w:tc>
          <w:tcPr>
            <w:tcW w:w="14318" w:type="dxa"/>
            <w:gridSpan w:val="10"/>
          </w:tcPr>
          <w:p w:rsidR="0098343E" w:rsidRPr="0098343E" w:rsidRDefault="0098343E" w:rsidP="0098343E">
            <w:pPr>
              <w:keepNext/>
              <w:spacing w:line="480" w:lineRule="auto"/>
              <w:outlineLvl w:val="1"/>
              <w:rPr>
                <w:b/>
                <w:sz w:val="20"/>
                <w:szCs w:val="20"/>
                <w:lang w:val="en-US"/>
              </w:rPr>
            </w:pPr>
            <w:r w:rsidRPr="0098343E">
              <w:rPr>
                <w:b/>
                <w:sz w:val="20"/>
                <w:szCs w:val="20"/>
                <w:lang w:val="en-US"/>
              </w:rPr>
              <w:t>Upper respiratory tract infections</w:t>
            </w:r>
          </w:p>
        </w:tc>
      </w:tr>
      <w:tr w:rsidR="00E54060" w:rsidRPr="0098343E" w:rsidTr="0003056E">
        <w:tc>
          <w:tcPr>
            <w:tcW w:w="1277" w:type="dxa"/>
          </w:tcPr>
          <w:p w:rsidR="00E54060" w:rsidRPr="0098343E" w:rsidRDefault="00E54060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E54060" w:rsidRPr="0098343E" w:rsidRDefault="00E54060" w:rsidP="00D82B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19</w:t>
            </w:r>
          </w:p>
        </w:tc>
        <w:tc>
          <w:tcPr>
            <w:tcW w:w="1559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298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221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</w:t>
            </w:r>
          </w:p>
        </w:tc>
      </w:tr>
      <w:tr w:rsidR="00E54060" w:rsidRPr="0098343E" w:rsidTr="0003056E">
        <w:tc>
          <w:tcPr>
            <w:tcW w:w="1277" w:type="dxa"/>
          </w:tcPr>
          <w:p w:rsidR="00E54060" w:rsidRPr="0098343E" w:rsidRDefault="00BA754D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  <w:r w:rsidR="00E54060" w:rsidRPr="0098343E">
              <w:rPr>
                <w:sz w:val="20"/>
                <w:szCs w:val="20"/>
              </w:rPr>
              <w:t>-2</w:t>
            </w:r>
          </w:p>
        </w:tc>
        <w:tc>
          <w:tcPr>
            <w:tcW w:w="992" w:type="dxa"/>
          </w:tcPr>
          <w:p w:rsidR="00E54060" w:rsidRPr="0098343E" w:rsidRDefault="00E54060" w:rsidP="00D82BCA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03</w:t>
            </w:r>
          </w:p>
        </w:tc>
        <w:tc>
          <w:tcPr>
            <w:tcW w:w="1559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98 (0.61-1.58)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04 (0.64-1.68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91 (0.50-1.62)</w:t>
            </w:r>
          </w:p>
        </w:tc>
        <w:tc>
          <w:tcPr>
            <w:tcW w:w="1843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92 (0.51-1.66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41 (0.60-3.29)</w:t>
            </w:r>
          </w:p>
        </w:tc>
        <w:tc>
          <w:tcPr>
            <w:tcW w:w="1560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49 (0.63-3.53)</w:t>
            </w:r>
          </w:p>
        </w:tc>
      </w:tr>
      <w:tr w:rsidR="00E54060" w:rsidRPr="0098343E" w:rsidTr="0003056E">
        <w:tc>
          <w:tcPr>
            <w:tcW w:w="1277" w:type="dxa"/>
          </w:tcPr>
          <w:p w:rsidR="00E54060" w:rsidRPr="0098343E" w:rsidRDefault="00BA754D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</w:t>
            </w:r>
            <w:r w:rsidR="00E54060" w:rsidRPr="0098343E">
              <w:rPr>
                <w:sz w:val="20"/>
                <w:szCs w:val="20"/>
              </w:rPr>
              <w:t>-4</w:t>
            </w:r>
          </w:p>
        </w:tc>
        <w:tc>
          <w:tcPr>
            <w:tcW w:w="992" w:type="dxa"/>
          </w:tcPr>
          <w:p w:rsidR="00E54060" w:rsidRPr="0098343E" w:rsidRDefault="00E54060" w:rsidP="00D82B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83 (0.46-1.51)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85 (0.46-1.56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77 (0.37-1.60)</w:t>
            </w:r>
          </w:p>
        </w:tc>
        <w:tc>
          <w:tcPr>
            <w:tcW w:w="1843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0.75 (0.36-1.56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15 (0.40-3.33)</w:t>
            </w:r>
          </w:p>
        </w:tc>
        <w:tc>
          <w:tcPr>
            <w:tcW w:w="1560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17 (0.40-3.43)</w:t>
            </w:r>
          </w:p>
        </w:tc>
      </w:tr>
      <w:tr w:rsidR="00E54060" w:rsidRPr="0098343E" w:rsidTr="0003056E">
        <w:tc>
          <w:tcPr>
            <w:tcW w:w="1277" w:type="dxa"/>
          </w:tcPr>
          <w:p w:rsidR="00E54060" w:rsidRPr="0098343E" w:rsidRDefault="00E54060" w:rsidP="0001790E">
            <w:pPr>
              <w:spacing w:line="480" w:lineRule="auto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&gt;4</w:t>
            </w:r>
          </w:p>
        </w:tc>
        <w:tc>
          <w:tcPr>
            <w:tcW w:w="992" w:type="dxa"/>
          </w:tcPr>
          <w:p w:rsidR="00E54060" w:rsidRPr="0098343E" w:rsidRDefault="00E54060" w:rsidP="00D82BCA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98343E">
              <w:rPr>
                <w:rFonts w:eastAsia="SimSu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59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2.02 (0.50-8.17)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87 (0.44-7.85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1.84 (0.45-7.48)</w:t>
            </w:r>
          </w:p>
        </w:tc>
        <w:tc>
          <w:tcPr>
            <w:tcW w:w="1843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2.01 (0.47-8.55)</w:t>
            </w:r>
          </w:p>
        </w:tc>
        <w:tc>
          <w:tcPr>
            <w:tcW w:w="992" w:type="dxa"/>
          </w:tcPr>
          <w:p w:rsidR="00E54060" w:rsidRPr="0098343E" w:rsidRDefault="00E54060" w:rsidP="00E54060">
            <w:pPr>
              <w:jc w:val="center"/>
              <w:rPr>
                <w:sz w:val="20"/>
                <w:szCs w:val="20"/>
              </w:rPr>
            </w:pPr>
            <w:r w:rsidRPr="0098343E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</w:tcPr>
          <w:p w:rsidR="00E54060" w:rsidRPr="0098343E" w:rsidRDefault="00E54060" w:rsidP="008F7DB7">
            <w:pPr>
              <w:keepNext/>
              <w:spacing w:line="480" w:lineRule="auto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98343E"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01790E" w:rsidRPr="0098343E" w:rsidRDefault="0001790E" w:rsidP="0098343E">
      <w:pPr>
        <w:spacing w:line="480" w:lineRule="auto"/>
        <w:ind w:left="-284"/>
        <w:rPr>
          <w:rFonts w:eastAsia="SimSun"/>
          <w:sz w:val="20"/>
          <w:szCs w:val="20"/>
          <w:lang w:val="en-US" w:eastAsia="zh-CN"/>
        </w:rPr>
      </w:pPr>
      <w:r w:rsidRPr="0098343E">
        <w:rPr>
          <w:rFonts w:eastAsia="SimSun"/>
          <w:sz w:val="20"/>
          <w:szCs w:val="20"/>
          <w:lang w:val="en-US" w:eastAsia="zh-CN"/>
        </w:rPr>
        <w:t xml:space="preserve">Abbreviations: CI, confidence interval; </w:t>
      </w:r>
      <w:proofErr w:type="spellStart"/>
      <w:r w:rsidRPr="0098343E">
        <w:rPr>
          <w:rFonts w:eastAsia="SimSun"/>
          <w:sz w:val="20"/>
          <w:szCs w:val="20"/>
          <w:lang w:val="en-US" w:eastAsia="zh-CN"/>
        </w:rPr>
        <w:t>IgE</w:t>
      </w:r>
      <w:proofErr w:type="spellEnd"/>
      <w:r w:rsidRPr="0098343E">
        <w:rPr>
          <w:rFonts w:eastAsia="SimSun"/>
          <w:sz w:val="20"/>
          <w:szCs w:val="20"/>
          <w:lang w:val="en-US" w:eastAsia="zh-CN"/>
        </w:rPr>
        <w:t xml:space="preserve">, immunoglobulin E; </w:t>
      </w:r>
      <w:r w:rsidR="0098343E">
        <w:rPr>
          <w:rFonts w:eastAsia="SimSun"/>
          <w:sz w:val="20"/>
          <w:szCs w:val="20"/>
          <w:lang w:val="en-US" w:eastAsia="zh-CN"/>
        </w:rPr>
        <w:t xml:space="preserve">N, number; </w:t>
      </w:r>
      <w:r w:rsidRPr="0098343E">
        <w:rPr>
          <w:rFonts w:eastAsia="SimSun"/>
          <w:sz w:val="20"/>
          <w:szCs w:val="20"/>
          <w:lang w:val="en-US" w:eastAsia="zh-CN"/>
        </w:rPr>
        <w:t>RR, risk ratio</w:t>
      </w:r>
    </w:p>
    <w:p w:rsidR="0001790E" w:rsidRPr="0098343E" w:rsidRDefault="0001790E" w:rsidP="0098343E">
      <w:pPr>
        <w:spacing w:line="480" w:lineRule="auto"/>
        <w:ind w:left="-284"/>
        <w:rPr>
          <w:rFonts w:eastAsia="SimSun"/>
          <w:sz w:val="20"/>
          <w:szCs w:val="20"/>
          <w:lang w:val="en-US" w:eastAsia="zh-CN"/>
        </w:rPr>
      </w:pPr>
      <w:proofErr w:type="gramStart"/>
      <w:r w:rsidRPr="0098343E">
        <w:rPr>
          <w:rFonts w:eastAsia="SimSun"/>
          <w:sz w:val="20"/>
          <w:szCs w:val="20"/>
          <w:vertAlign w:val="superscript"/>
          <w:lang w:val="en-US" w:eastAsia="zh-CN"/>
        </w:rPr>
        <w:t>a</w:t>
      </w:r>
      <w:proofErr w:type="gramEnd"/>
      <w:r w:rsidRPr="0098343E">
        <w:rPr>
          <w:rFonts w:eastAsia="SimSun"/>
          <w:sz w:val="20"/>
          <w:szCs w:val="20"/>
          <w:vertAlign w:val="superscript"/>
          <w:lang w:val="en-US" w:eastAsia="zh-CN"/>
        </w:rPr>
        <w:t xml:space="preserve"> </w:t>
      </w:r>
      <w:r w:rsidRPr="0098343E">
        <w:rPr>
          <w:rFonts w:eastAsia="SimSun"/>
          <w:sz w:val="20"/>
          <w:szCs w:val="20"/>
          <w:lang w:val="en-US" w:eastAsia="zh-CN"/>
        </w:rPr>
        <w:t>Risk ratios adjusted for sex, age, education, smoking and SHS exposure (work/home)</w:t>
      </w:r>
      <w:bookmarkStart w:id="0" w:name="_GoBack"/>
      <w:bookmarkEnd w:id="0"/>
    </w:p>
    <w:p w:rsidR="005D612E" w:rsidRPr="00272A68" w:rsidRDefault="005221D3" w:rsidP="0098343E">
      <w:pPr>
        <w:spacing w:line="360" w:lineRule="auto"/>
        <w:ind w:left="-284"/>
        <w:rPr>
          <w:sz w:val="22"/>
          <w:lang w:val="en-US"/>
        </w:rPr>
      </w:pPr>
      <w:proofErr w:type="gramStart"/>
      <w:r w:rsidRPr="0098343E">
        <w:rPr>
          <w:rFonts w:eastAsia="SimSun"/>
          <w:sz w:val="20"/>
          <w:szCs w:val="20"/>
          <w:vertAlign w:val="superscript"/>
          <w:lang w:val="en-US" w:eastAsia="zh-CN"/>
        </w:rPr>
        <w:t>b</w:t>
      </w:r>
      <w:proofErr w:type="gramEnd"/>
      <w:r w:rsidRPr="0098343E">
        <w:rPr>
          <w:rFonts w:eastAsia="SimSun"/>
          <w:sz w:val="20"/>
          <w:szCs w:val="20"/>
          <w:lang w:val="en-US" w:eastAsia="zh-CN"/>
        </w:rPr>
        <w:t xml:space="preserve"> Risk ratios adjusted for age, education, smoki</w:t>
      </w:r>
      <w:r w:rsidR="0098343E">
        <w:rPr>
          <w:rFonts w:eastAsia="SimSun"/>
          <w:sz w:val="20"/>
          <w:szCs w:val="20"/>
          <w:lang w:val="en-US" w:eastAsia="zh-CN"/>
        </w:rPr>
        <w:t>ng and SHS exposure (work/home)</w:t>
      </w:r>
    </w:p>
    <w:sectPr w:rsidR="005D612E" w:rsidRPr="00272A68" w:rsidSect="0098343E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900F7"/>
    <w:rsid w:val="0001790E"/>
    <w:rsid w:val="0003056E"/>
    <w:rsid w:val="00034AAF"/>
    <w:rsid w:val="000606E9"/>
    <w:rsid w:val="00076EA2"/>
    <w:rsid w:val="000D1434"/>
    <w:rsid w:val="000D33A2"/>
    <w:rsid w:val="00170C66"/>
    <w:rsid w:val="00174541"/>
    <w:rsid w:val="001E6D30"/>
    <w:rsid w:val="00272208"/>
    <w:rsid w:val="00272A68"/>
    <w:rsid w:val="002740D4"/>
    <w:rsid w:val="002C0D43"/>
    <w:rsid w:val="002C5434"/>
    <w:rsid w:val="002D2939"/>
    <w:rsid w:val="002E47F1"/>
    <w:rsid w:val="00316084"/>
    <w:rsid w:val="00321E62"/>
    <w:rsid w:val="003273EF"/>
    <w:rsid w:val="00374196"/>
    <w:rsid w:val="003A1908"/>
    <w:rsid w:val="003C3B0A"/>
    <w:rsid w:val="003F3CF0"/>
    <w:rsid w:val="00424071"/>
    <w:rsid w:val="00466709"/>
    <w:rsid w:val="0047657B"/>
    <w:rsid w:val="00477E12"/>
    <w:rsid w:val="004A7187"/>
    <w:rsid w:val="004C000D"/>
    <w:rsid w:val="004C5447"/>
    <w:rsid w:val="004D5D1A"/>
    <w:rsid w:val="004E2D96"/>
    <w:rsid w:val="004F0FCC"/>
    <w:rsid w:val="005221D3"/>
    <w:rsid w:val="0054770D"/>
    <w:rsid w:val="00556305"/>
    <w:rsid w:val="00594796"/>
    <w:rsid w:val="005C6D84"/>
    <w:rsid w:val="005D612E"/>
    <w:rsid w:val="006135EF"/>
    <w:rsid w:val="00622C2A"/>
    <w:rsid w:val="006443C1"/>
    <w:rsid w:val="00646450"/>
    <w:rsid w:val="00646531"/>
    <w:rsid w:val="00675AC9"/>
    <w:rsid w:val="006B38BF"/>
    <w:rsid w:val="006F5431"/>
    <w:rsid w:val="00727860"/>
    <w:rsid w:val="0076758B"/>
    <w:rsid w:val="00774465"/>
    <w:rsid w:val="007E1A41"/>
    <w:rsid w:val="007E711F"/>
    <w:rsid w:val="00805E29"/>
    <w:rsid w:val="00824045"/>
    <w:rsid w:val="008337A1"/>
    <w:rsid w:val="008520AC"/>
    <w:rsid w:val="00852660"/>
    <w:rsid w:val="00867077"/>
    <w:rsid w:val="00875D74"/>
    <w:rsid w:val="008761E8"/>
    <w:rsid w:val="0088058A"/>
    <w:rsid w:val="008900F7"/>
    <w:rsid w:val="008B1871"/>
    <w:rsid w:val="008F7DB7"/>
    <w:rsid w:val="009224BD"/>
    <w:rsid w:val="00922DC8"/>
    <w:rsid w:val="009654FF"/>
    <w:rsid w:val="00970301"/>
    <w:rsid w:val="0098343E"/>
    <w:rsid w:val="009849C1"/>
    <w:rsid w:val="009C5DC9"/>
    <w:rsid w:val="009D0DC9"/>
    <w:rsid w:val="00A314FC"/>
    <w:rsid w:val="00A420FA"/>
    <w:rsid w:val="00A85A2B"/>
    <w:rsid w:val="00AB1E03"/>
    <w:rsid w:val="00AB68CD"/>
    <w:rsid w:val="00AC3932"/>
    <w:rsid w:val="00AF7093"/>
    <w:rsid w:val="00B04BF4"/>
    <w:rsid w:val="00B4033C"/>
    <w:rsid w:val="00B53470"/>
    <w:rsid w:val="00B87EE0"/>
    <w:rsid w:val="00BA42F8"/>
    <w:rsid w:val="00BA754D"/>
    <w:rsid w:val="00BC4133"/>
    <w:rsid w:val="00BE6BC4"/>
    <w:rsid w:val="00BF439E"/>
    <w:rsid w:val="00BF612E"/>
    <w:rsid w:val="00CA53A1"/>
    <w:rsid w:val="00CB3338"/>
    <w:rsid w:val="00CB434D"/>
    <w:rsid w:val="00CB4D9D"/>
    <w:rsid w:val="00CB73D3"/>
    <w:rsid w:val="00CE27C9"/>
    <w:rsid w:val="00CF0588"/>
    <w:rsid w:val="00D15DCC"/>
    <w:rsid w:val="00D52191"/>
    <w:rsid w:val="00D5759E"/>
    <w:rsid w:val="00D82BCA"/>
    <w:rsid w:val="00DF50FA"/>
    <w:rsid w:val="00E22292"/>
    <w:rsid w:val="00E54060"/>
    <w:rsid w:val="00E9365A"/>
    <w:rsid w:val="00EA460B"/>
    <w:rsid w:val="00EC4E67"/>
    <w:rsid w:val="00ED5DD1"/>
    <w:rsid w:val="00EE2C80"/>
    <w:rsid w:val="00EE54FC"/>
    <w:rsid w:val="00F32A3C"/>
    <w:rsid w:val="00F61644"/>
    <w:rsid w:val="00F96D3C"/>
    <w:rsid w:val="00FA1025"/>
    <w:rsid w:val="00FB1E7B"/>
    <w:rsid w:val="00FC0C77"/>
    <w:rsid w:val="00FD5796"/>
    <w:rsid w:val="00FF0F55"/>
    <w:rsid w:val="00FF498A"/>
    <w:rsid w:val="00FF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0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o-Kaisa Rantala</dc:creator>
  <cp:lastModifiedBy>Aino-Kaisa Rantala</cp:lastModifiedBy>
  <cp:revision>6</cp:revision>
  <cp:lastPrinted>2013-04-10T07:39:00Z</cp:lastPrinted>
  <dcterms:created xsi:type="dcterms:W3CDTF">2013-06-07T06:06:00Z</dcterms:created>
  <dcterms:modified xsi:type="dcterms:W3CDTF">2013-06-07T06:20:00Z</dcterms:modified>
</cp:coreProperties>
</file>